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CEC" w:rsidRDefault="00CD57AA" w:rsidP="00EC3CEC">
      <w:pPr>
        <w:spacing w:after="0" w:line="480" w:lineRule="auto"/>
        <w:contextualSpacing/>
        <w:rPr>
          <w:b/>
        </w:rPr>
      </w:pPr>
      <w:r>
        <w:rPr>
          <w:b/>
        </w:rPr>
        <w:t>Additional File 2</w:t>
      </w:r>
      <w:r w:rsidR="00EC3CEC">
        <w:rPr>
          <w:b/>
        </w:rPr>
        <w:t>. Ethics Committees/Review Boards Which Approved the AZA-MDS-003 Study</w:t>
      </w:r>
    </w:p>
    <w:tbl>
      <w:tblPr>
        <w:tblW w:w="9232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2"/>
      </w:tblGrid>
      <w:tr w:rsidR="00EC3CEC" w:rsidRPr="008A1A58" w:rsidTr="00B54CD6">
        <w:trPr>
          <w:trHeight w:val="300"/>
        </w:trPr>
        <w:tc>
          <w:tcPr>
            <w:tcW w:w="9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tudy Site Ethics Committee/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Alpha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Alta Bates Summit Medical Center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AZ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in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-Jan AV -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sch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é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Baylor College of Medicine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ellberry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Human Research Ethics Committe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BRANY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Brooke Army Medical Cent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lnstitutional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abrini Human Research Ethics Committe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ambridge University Hospitals NHS Foundation Trust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edars-Sinai Medical Center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Áre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alu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Salamanca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ndaluci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(CCEIBA)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EIC de Asturias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uskadi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Hospital Genera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Gregori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arañon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Hospital Germans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ria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ujol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EIC Hospital La Paz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Hospital Sant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reu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an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Pau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Hospita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German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ria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ujol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Hospita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Ramon y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ajal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IC Hospita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all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´Hebron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entral Manchester University Hospitals NHS Foundation Trust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ntr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ndaluz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rmacovigilanci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entro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rmacovigilanci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ndaluci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hesapeake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OFEPRIS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vestigac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l Hospital San Jose Tec de Monterrey y de la Division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iencias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ssã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É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para 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vestigaçã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lín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- CEI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di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Fondazione IRCCS Ca’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Gra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Maggior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i Milano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Are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ast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Centro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Az.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. Univ.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iunit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Umberto I G.M.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Lancis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G.Salesi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Umberto I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ziendal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. Maria Della Misericordia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omitato Etico CE A.O. "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ittà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alute 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cienz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" di Torino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de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To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ergat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Del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attol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acr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uor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gostin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Gemelli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USL LE di Lecc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'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Bianchi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lacrin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Morelli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lastRenderedPageBreak/>
              <w:t>Comitato</w:t>
            </w:r>
            <w:bookmarkStart w:id="0" w:name="_GoBack"/>
            <w:bookmarkEnd w:id="0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'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iunit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illa Sofia -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ervell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i Palermo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'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S. Antonio 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iagi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e Cesare Arrigo di Alessandria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'Ospedal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ncolog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egional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i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ioner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in Vultur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dipendent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.O.U. di Cagliari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dipendent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ri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To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ergat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dipendent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`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o-Universitari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.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rso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-Malpighi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terregionale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Comitato Etico Milano Area 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Palermo 2 c/o A.O.R. Villa Sofi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ervello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per l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perimentazion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lin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cinal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.O.U.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aregg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i Firenz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per l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perimentazion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linich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cinal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del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rovinci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i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enezi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egional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(CERU)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egional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- c/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ziend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spedalier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an Carlo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omitato Etic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’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attol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.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uor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oliclinic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Gemelli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l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culta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cin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la UANL y Hosp. Univ.  Dr. Jos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leuteri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González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esquis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ere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Humano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o Hospita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sraelit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lbert Einstein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ê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É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esquis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ere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Humano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stitut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Nacional d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ânce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(INCA)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ê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É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esquis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ere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Humano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Hospital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línica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Porto Alegr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é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vestigació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stituto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Nacional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ancerologi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nvestigac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y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l Hospital Angeles de las Lomas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CPP Sud-Ouest et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utre-Me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I -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Hôpital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urpan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EC CHU de Charleroi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n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zi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Heinrich-Heine-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ät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-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n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zi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Leipzig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-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Ärztekamme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Hamburg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Ärztekamme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ordrhein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-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ü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zi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ech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ünchen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-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zi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"Carl Gustav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aru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"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ech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resden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-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zi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Eberhard-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arl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ät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k-Kommissio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Kiel de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zinisch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er Christian-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Albrechts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ä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zu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Kiel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k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s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n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emocnic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Brno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k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s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n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emocnic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Hradec Kralov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k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s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n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emocnic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Olomou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k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s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stavu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hematologi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a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revn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ransfuze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ck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s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seobecn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akultn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emocnic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raze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sch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ité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GZA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Federal Agency for Medicines and Health Products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Fred Hutchinson Cancer Research Center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Gdansk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wersyte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yczny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iezalezn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sj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ioetyczn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o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praw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ada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Naukowych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Heart of England NHS Foundation Trust UK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lastRenderedPageBreak/>
              <w:t>Hopital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du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acr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-Coeur de Montreal Research Ethics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Hull and East Yorkshire Hospitals NHS Trust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Human Subjects Committee - University of Kansas Medical Center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Institutional Helsinki Committee, Rabin Medical Center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Institutional Helsinki Committee, Tel-Aviv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ourasky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Medical Center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Institutional Helsinki Committee, The Chaim Sheba Medical Center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Johns Hopkins Medicine Office of Human Subjects Research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Kaiser Permanente Northwest IRB Research Subjects Protection Offic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Kansas City Veterans Administration Medical Center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Kings College Hospital NHS Foundation Trust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Mayo Clinic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McGill University Health Center Montreal Hospital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Monash Health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NHS Grampian UK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Northwestern University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Nottingham University Hospitals NHS Trust UK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Oxford University Hospitals National Health Service Trust UK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Phoebe Putney Memorial Hospital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a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an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estuu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Erasmus M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a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an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estuu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UMC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t.Radboud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a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an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estuu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niversitai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sch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Centrum Groningen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a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an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estuu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VU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sch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Centrum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Rabin Medical Center Ethics Committe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Rabin Medical Center Local E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mba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Medical Center E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mba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Medical Center Ethics Committe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ambam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Medical Center Institutional Helsinki Committe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Regional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komité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for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sinsk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og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helsefaglig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forskningsetikk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ør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Øs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-Norge (REK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ør-Øst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egionala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ikprövningsnämnd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Stockholm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Royal Adelaide Hospital Research Ethics Committee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Royal Liverpool And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roadgre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University Hospitals NHS Trust UK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Saint Luke's Hospital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Schulman Associates IRB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Schulman Associates IRB, Inc.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Sherwood Forest Hospitals NHS Trust UK R&amp;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Southern Health Human Research Ethics Committee A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Sunnybrook Health Sciences Centre Research Ethics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Tel Aviv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ourasky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E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The Chaim Sheba Medical Center EC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Therapeutic Goods Administration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BC BCCA Research Ethics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lastRenderedPageBreak/>
              <w:t>University Health Network Research Ethics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Hospital of Wales Research and Development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Hospitals of Leicester NHS Trust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of California, San Diego Human Research Protections Program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of Chicago Hospitals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of Massachusetts Medical School Committee from the Protection of Human Subjects in R</w:t>
            </w:r>
            <w:r>
              <w:rPr>
                <w:rFonts w:ascii="Calibri" w:eastAsia="Times New Roman" w:hAnsi="Calibri" w:cs="Times New Roman"/>
                <w:color w:val="000000"/>
              </w:rPr>
              <w:t>esear</w:t>
            </w:r>
            <w:r w:rsidRPr="008A1A58">
              <w:rPr>
                <w:rFonts w:ascii="Calibri" w:eastAsia="Times New Roman" w:hAnsi="Calibri" w:cs="Times New Roman"/>
                <w:color w:val="000000"/>
              </w:rPr>
              <w:t>ch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of Nebraska Medical Center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of Pennsylvania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University of Texas MD Anderson Cancer Center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Urząd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Rejestracj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roduktów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Leczniczych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Wyrobów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ycznych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Produktów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Biobójczych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UZ Leuven -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Commissi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Medische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thiek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oetsingscommissie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Varsinais-Suom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sairaanhoitopiiri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eettinen</w:t>
            </w:r>
            <w:proofErr w:type="spellEnd"/>
            <w:r w:rsidRPr="008A1A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A1A58">
              <w:rPr>
                <w:rFonts w:ascii="Calibri" w:eastAsia="Times New Roman" w:hAnsi="Calibri" w:cs="Times New Roman"/>
                <w:color w:val="000000"/>
              </w:rPr>
              <w:t>toimikunta</w:t>
            </w:r>
            <w:proofErr w:type="spellEnd"/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Weill Cornell Medical College Institutional Review Board</w:t>
            </w:r>
          </w:p>
        </w:tc>
      </w:tr>
      <w:tr w:rsidR="00EC3CEC" w:rsidRPr="008A1A58" w:rsidTr="00435079">
        <w:trPr>
          <w:trHeight w:val="300"/>
        </w:trPr>
        <w:tc>
          <w:tcPr>
            <w:tcW w:w="9232" w:type="dxa"/>
            <w:shd w:val="clear" w:color="auto" w:fill="auto"/>
            <w:noWrap/>
            <w:vAlign w:val="bottom"/>
            <w:hideMark/>
          </w:tcPr>
          <w:p w:rsidR="00EC3CEC" w:rsidRPr="008A1A58" w:rsidRDefault="00EC3CEC" w:rsidP="00435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58">
              <w:rPr>
                <w:rFonts w:ascii="Calibri" w:eastAsia="Times New Roman" w:hAnsi="Calibri" w:cs="Times New Roman"/>
                <w:color w:val="000000"/>
              </w:rPr>
              <w:t>Western Institutional Review Board</w:t>
            </w:r>
          </w:p>
        </w:tc>
      </w:tr>
    </w:tbl>
    <w:p w:rsidR="00EC3CEC" w:rsidRPr="00375DF0" w:rsidRDefault="00EC3CEC" w:rsidP="00EC3CEC">
      <w:pPr>
        <w:spacing w:after="0" w:line="480" w:lineRule="auto"/>
        <w:contextualSpacing/>
        <w:rPr>
          <w:b/>
        </w:rPr>
      </w:pPr>
    </w:p>
    <w:p w:rsidR="00E75E93" w:rsidRDefault="00E75E93"/>
    <w:sectPr w:rsidR="00E75E93" w:rsidSect="00EC3C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D87" w:rsidRDefault="00CD57AA">
      <w:pPr>
        <w:spacing w:after="0" w:line="240" w:lineRule="auto"/>
      </w:pPr>
      <w:r>
        <w:separator/>
      </w:r>
    </w:p>
  </w:endnote>
  <w:endnote w:type="continuationSeparator" w:id="0">
    <w:p w:rsidR="00E73D87" w:rsidRDefault="00CD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D87" w:rsidRDefault="00CD57AA">
      <w:pPr>
        <w:spacing w:after="0" w:line="240" w:lineRule="auto"/>
      </w:pPr>
      <w:r>
        <w:separator/>
      </w:r>
    </w:p>
  </w:footnote>
  <w:footnote w:type="continuationSeparator" w:id="0">
    <w:p w:rsidR="00E73D87" w:rsidRDefault="00CD5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808080" w:themeColor="background1" w:themeShade="80"/>
        <w:spacing w:val="60"/>
        <w:sz w:val="20"/>
        <w:szCs w:val="20"/>
      </w:rPr>
      <w:id w:val="280308174"/>
      <w:docPartObj>
        <w:docPartGallery w:val="Page Numbers (Top of Page)"/>
        <w:docPartUnique/>
      </w:docPartObj>
    </w:sdtPr>
    <w:sdtEndPr>
      <w:rPr>
        <w:bCs/>
        <w:noProof/>
        <w:color w:val="auto"/>
        <w:spacing w:val="0"/>
      </w:rPr>
    </w:sdtEndPr>
    <w:sdtContent>
      <w:p w:rsidR="00867E5F" w:rsidRPr="00D61455" w:rsidRDefault="00EC3CEC" w:rsidP="002D3F71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Cs/>
            <w:sz w:val="20"/>
            <w:szCs w:val="20"/>
          </w:rPr>
        </w:pPr>
        <w:r w:rsidRPr="00D61455">
          <w:rPr>
            <w:color w:val="808080" w:themeColor="background1" w:themeShade="80"/>
            <w:spacing w:val="60"/>
            <w:sz w:val="20"/>
            <w:szCs w:val="20"/>
          </w:rPr>
          <w:t>Page</w:t>
        </w:r>
        <w:r w:rsidRPr="00D61455">
          <w:rPr>
            <w:sz w:val="20"/>
            <w:szCs w:val="20"/>
          </w:rPr>
          <w:t xml:space="preserve"> | </w:t>
        </w:r>
        <w:r w:rsidRPr="00D61455">
          <w:rPr>
            <w:sz w:val="20"/>
            <w:szCs w:val="20"/>
          </w:rPr>
          <w:fldChar w:fldCharType="begin"/>
        </w:r>
        <w:r w:rsidRPr="00D61455">
          <w:rPr>
            <w:sz w:val="20"/>
            <w:szCs w:val="20"/>
          </w:rPr>
          <w:instrText xml:space="preserve"> PAGE   \* MERGEFORMAT </w:instrText>
        </w:r>
        <w:r w:rsidRPr="00D61455">
          <w:rPr>
            <w:sz w:val="20"/>
            <w:szCs w:val="20"/>
          </w:rPr>
          <w:fldChar w:fldCharType="separate"/>
        </w:r>
        <w:r w:rsidR="00204607" w:rsidRPr="00204607">
          <w:rPr>
            <w:bCs/>
            <w:noProof/>
            <w:sz w:val="20"/>
            <w:szCs w:val="20"/>
          </w:rPr>
          <w:t>2</w:t>
        </w:r>
        <w:r w:rsidRPr="00D61455">
          <w:rPr>
            <w:bCs/>
            <w:noProof/>
            <w:sz w:val="20"/>
            <w:szCs w:val="20"/>
          </w:rPr>
          <w:fldChar w:fldCharType="end"/>
        </w:r>
      </w:p>
    </w:sdtContent>
  </w:sdt>
  <w:p w:rsidR="00867E5F" w:rsidRPr="006A6124" w:rsidRDefault="00204607" w:rsidP="00E328A6">
    <w:pPr>
      <w:spacing w:after="0" w:line="240" w:lineRule="auto"/>
      <w:jc w:val="center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CEC"/>
    <w:rsid w:val="00024757"/>
    <w:rsid w:val="000322AF"/>
    <w:rsid w:val="00034973"/>
    <w:rsid w:val="00046F3B"/>
    <w:rsid w:val="000515C0"/>
    <w:rsid w:val="00057C43"/>
    <w:rsid w:val="000622A2"/>
    <w:rsid w:val="000622CE"/>
    <w:rsid w:val="00065775"/>
    <w:rsid w:val="00074746"/>
    <w:rsid w:val="00086CFB"/>
    <w:rsid w:val="00092DF5"/>
    <w:rsid w:val="00092E3F"/>
    <w:rsid w:val="00096D86"/>
    <w:rsid w:val="000A1D8F"/>
    <w:rsid w:val="000B7C01"/>
    <w:rsid w:val="000D1DC3"/>
    <w:rsid w:val="000D1F19"/>
    <w:rsid w:val="000D38FB"/>
    <w:rsid w:val="000D65BA"/>
    <w:rsid w:val="000E6E70"/>
    <w:rsid w:val="000E789B"/>
    <w:rsid w:val="000F4909"/>
    <w:rsid w:val="00104A0C"/>
    <w:rsid w:val="0011269C"/>
    <w:rsid w:val="00114199"/>
    <w:rsid w:val="0012353B"/>
    <w:rsid w:val="0012393D"/>
    <w:rsid w:val="0012424A"/>
    <w:rsid w:val="0013136A"/>
    <w:rsid w:val="00133009"/>
    <w:rsid w:val="001343FC"/>
    <w:rsid w:val="00136EB1"/>
    <w:rsid w:val="001568B7"/>
    <w:rsid w:val="00165C48"/>
    <w:rsid w:val="001663FF"/>
    <w:rsid w:val="001832C8"/>
    <w:rsid w:val="00187756"/>
    <w:rsid w:val="00187769"/>
    <w:rsid w:val="001905CC"/>
    <w:rsid w:val="0019113B"/>
    <w:rsid w:val="0019642E"/>
    <w:rsid w:val="001B6EC9"/>
    <w:rsid w:val="001C0C62"/>
    <w:rsid w:val="001C1C5E"/>
    <w:rsid w:val="001C4DAF"/>
    <w:rsid w:val="001C79BA"/>
    <w:rsid w:val="001D43B1"/>
    <w:rsid w:val="001D4A54"/>
    <w:rsid w:val="001D4CD4"/>
    <w:rsid w:val="001E12CE"/>
    <w:rsid w:val="001E28F2"/>
    <w:rsid w:val="001E2AA8"/>
    <w:rsid w:val="001E48D9"/>
    <w:rsid w:val="001E6F78"/>
    <w:rsid w:val="001F6A4B"/>
    <w:rsid w:val="00203C97"/>
    <w:rsid w:val="00204607"/>
    <w:rsid w:val="00215D73"/>
    <w:rsid w:val="0022467A"/>
    <w:rsid w:val="002302EC"/>
    <w:rsid w:val="0023366D"/>
    <w:rsid w:val="00240E2B"/>
    <w:rsid w:val="00240F06"/>
    <w:rsid w:val="00244DE9"/>
    <w:rsid w:val="00255980"/>
    <w:rsid w:val="00283B8B"/>
    <w:rsid w:val="002866FB"/>
    <w:rsid w:val="002906A1"/>
    <w:rsid w:val="0029238E"/>
    <w:rsid w:val="0029556B"/>
    <w:rsid w:val="0029763F"/>
    <w:rsid w:val="002A6176"/>
    <w:rsid w:val="002B4A06"/>
    <w:rsid w:val="002B7C45"/>
    <w:rsid w:val="002C11CD"/>
    <w:rsid w:val="002C7285"/>
    <w:rsid w:val="002D184C"/>
    <w:rsid w:val="002D5BF5"/>
    <w:rsid w:val="002F073D"/>
    <w:rsid w:val="002F36E0"/>
    <w:rsid w:val="00303040"/>
    <w:rsid w:val="00311678"/>
    <w:rsid w:val="00315459"/>
    <w:rsid w:val="00325027"/>
    <w:rsid w:val="00332F47"/>
    <w:rsid w:val="00343DD0"/>
    <w:rsid w:val="003506C4"/>
    <w:rsid w:val="00351914"/>
    <w:rsid w:val="003553FA"/>
    <w:rsid w:val="00362741"/>
    <w:rsid w:val="003641E5"/>
    <w:rsid w:val="0036420C"/>
    <w:rsid w:val="003713BC"/>
    <w:rsid w:val="00372469"/>
    <w:rsid w:val="003728AB"/>
    <w:rsid w:val="00383BD6"/>
    <w:rsid w:val="003965F5"/>
    <w:rsid w:val="003A1781"/>
    <w:rsid w:val="003B75FA"/>
    <w:rsid w:val="003D4778"/>
    <w:rsid w:val="003E3DF6"/>
    <w:rsid w:val="003F1EA7"/>
    <w:rsid w:val="004178A0"/>
    <w:rsid w:val="004217BB"/>
    <w:rsid w:val="00430C34"/>
    <w:rsid w:val="00433ADB"/>
    <w:rsid w:val="004360DA"/>
    <w:rsid w:val="004377F2"/>
    <w:rsid w:val="00441D16"/>
    <w:rsid w:val="00441DF1"/>
    <w:rsid w:val="004446F7"/>
    <w:rsid w:val="0044782F"/>
    <w:rsid w:val="00452016"/>
    <w:rsid w:val="004563FD"/>
    <w:rsid w:val="004612DF"/>
    <w:rsid w:val="0046184D"/>
    <w:rsid w:val="004655E1"/>
    <w:rsid w:val="00465CD6"/>
    <w:rsid w:val="004661A1"/>
    <w:rsid w:val="004762A9"/>
    <w:rsid w:val="00476AD8"/>
    <w:rsid w:val="00484C52"/>
    <w:rsid w:val="00491A0D"/>
    <w:rsid w:val="004A0985"/>
    <w:rsid w:val="004A2570"/>
    <w:rsid w:val="004A3AC0"/>
    <w:rsid w:val="004A7EF5"/>
    <w:rsid w:val="004B3071"/>
    <w:rsid w:val="004B30DE"/>
    <w:rsid w:val="004C4CD9"/>
    <w:rsid w:val="004C4E2D"/>
    <w:rsid w:val="004D0482"/>
    <w:rsid w:val="004D5A8C"/>
    <w:rsid w:val="004E2952"/>
    <w:rsid w:val="004E42FA"/>
    <w:rsid w:val="004E60A6"/>
    <w:rsid w:val="004F0E9F"/>
    <w:rsid w:val="004F1BA0"/>
    <w:rsid w:val="004F49D6"/>
    <w:rsid w:val="004F5409"/>
    <w:rsid w:val="00505D71"/>
    <w:rsid w:val="0050736E"/>
    <w:rsid w:val="00507E7D"/>
    <w:rsid w:val="00530B09"/>
    <w:rsid w:val="00540918"/>
    <w:rsid w:val="00544774"/>
    <w:rsid w:val="0054649F"/>
    <w:rsid w:val="0055219E"/>
    <w:rsid w:val="005537FA"/>
    <w:rsid w:val="00582A54"/>
    <w:rsid w:val="00582D12"/>
    <w:rsid w:val="00582F63"/>
    <w:rsid w:val="00583688"/>
    <w:rsid w:val="00587E6F"/>
    <w:rsid w:val="00592929"/>
    <w:rsid w:val="00595D1C"/>
    <w:rsid w:val="00596AD1"/>
    <w:rsid w:val="005A5694"/>
    <w:rsid w:val="005B3396"/>
    <w:rsid w:val="005B40B1"/>
    <w:rsid w:val="005C7E16"/>
    <w:rsid w:val="005D1FF6"/>
    <w:rsid w:val="005D3237"/>
    <w:rsid w:val="005D699B"/>
    <w:rsid w:val="005D7349"/>
    <w:rsid w:val="005F3619"/>
    <w:rsid w:val="00602F1D"/>
    <w:rsid w:val="006102E6"/>
    <w:rsid w:val="00612E13"/>
    <w:rsid w:val="00647DCB"/>
    <w:rsid w:val="00651C3D"/>
    <w:rsid w:val="00667E6F"/>
    <w:rsid w:val="006725CA"/>
    <w:rsid w:val="00680BF5"/>
    <w:rsid w:val="00682451"/>
    <w:rsid w:val="00695382"/>
    <w:rsid w:val="006966AE"/>
    <w:rsid w:val="006A2218"/>
    <w:rsid w:val="006A7D8D"/>
    <w:rsid w:val="006B4F30"/>
    <w:rsid w:val="006B6E58"/>
    <w:rsid w:val="006C1402"/>
    <w:rsid w:val="006D3469"/>
    <w:rsid w:val="006E4690"/>
    <w:rsid w:val="006E5B21"/>
    <w:rsid w:val="00704227"/>
    <w:rsid w:val="0071247A"/>
    <w:rsid w:val="00712E43"/>
    <w:rsid w:val="007140B9"/>
    <w:rsid w:val="00715323"/>
    <w:rsid w:val="00717052"/>
    <w:rsid w:val="00720667"/>
    <w:rsid w:val="00722170"/>
    <w:rsid w:val="0072313A"/>
    <w:rsid w:val="007341AD"/>
    <w:rsid w:val="00735904"/>
    <w:rsid w:val="007365AF"/>
    <w:rsid w:val="00746A94"/>
    <w:rsid w:val="0076377F"/>
    <w:rsid w:val="00763A09"/>
    <w:rsid w:val="007654AE"/>
    <w:rsid w:val="0077253C"/>
    <w:rsid w:val="00774C18"/>
    <w:rsid w:val="007772EF"/>
    <w:rsid w:val="00781718"/>
    <w:rsid w:val="00795C01"/>
    <w:rsid w:val="007979D3"/>
    <w:rsid w:val="007A1220"/>
    <w:rsid w:val="007A4914"/>
    <w:rsid w:val="007E1A3E"/>
    <w:rsid w:val="007F0A9A"/>
    <w:rsid w:val="007F24FC"/>
    <w:rsid w:val="00800A19"/>
    <w:rsid w:val="00812B70"/>
    <w:rsid w:val="008167EA"/>
    <w:rsid w:val="00817AF1"/>
    <w:rsid w:val="00823A67"/>
    <w:rsid w:val="0083611A"/>
    <w:rsid w:val="0084321B"/>
    <w:rsid w:val="008524A7"/>
    <w:rsid w:val="0085715C"/>
    <w:rsid w:val="008624CD"/>
    <w:rsid w:val="00880B1C"/>
    <w:rsid w:val="008902F6"/>
    <w:rsid w:val="00892164"/>
    <w:rsid w:val="00897534"/>
    <w:rsid w:val="008A558A"/>
    <w:rsid w:val="008B65FD"/>
    <w:rsid w:val="008C12B6"/>
    <w:rsid w:val="008C1C6F"/>
    <w:rsid w:val="008C22FF"/>
    <w:rsid w:val="008D0A53"/>
    <w:rsid w:val="008D2EFF"/>
    <w:rsid w:val="008D7435"/>
    <w:rsid w:val="008D7678"/>
    <w:rsid w:val="008E0936"/>
    <w:rsid w:val="008E2293"/>
    <w:rsid w:val="008E372E"/>
    <w:rsid w:val="008F6387"/>
    <w:rsid w:val="00900C96"/>
    <w:rsid w:val="0090798D"/>
    <w:rsid w:val="00910439"/>
    <w:rsid w:val="009117B1"/>
    <w:rsid w:val="00917D78"/>
    <w:rsid w:val="00924760"/>
    <w:rsid w:val="009255B4"/>
    <w:rsid w:val="00940620"/>
    <w:rsid w:val="00940AFD"/>
    <w:rsid w:val="00941BE1"/>
    <w:rsid w:val="00946FFA"/>
    <w:rsid w:val="009641CA"/>
    <w:rsid w:val="009736E2"/>
    <w:rsid w:val="009821B0"/>
    <w:rsid w:val="009824B5"/>
    <w:rsid w:val="009926AF"/>
    <w:rsid w:val="00994D8D"/>
    <w:rsid w:val="009A2F82"/>
    <w:rsid w:val="009A459A"/>
    <w:rsid w:val="009C705F"/>
    <w:rsid w:val="009E0BF4"/>
    <w:rsid w:val="009E1150"/>
    <w:rsid w:val="009E16D5"/>
    <w:rsid w:val="009E56FC"/>
    <w:rsid w:val="009F7A7C"/>
    <w:rsid w:val="00A16650"/>
    <w:rsid w:val="00A17345"/>
    <w:rsid w:val="00A2114C"/>
    <w:rsid w:val="00A225E7"/>
    <w:rsid w:val="00A247C6"/>
    <w:rsid w:val="00A25EE4"/>
    <w:rsid w:val="00A30335"/>
    <w:rsid w:val="00A467B0"/>
    <w:rsid w:val="00A50E2E"/>
    <w:rsid w:val="00A518BD"/>
    <w:rsid w:val="00A53250"/>
    <w:rsid w:val="00A5725E"/>
    <w:rsid w:val="00A631F9"/>
    <w:rsid w:val="00A64B0E"/>
    <w:rsid w:val="00A73C3A"/>
    <w:rsid w:val="00A85646"/>
    <w:rsid w:val="00A94591"/>
    <w:rsid w:val="00AA2770"/>
    <w:rsid w:val="00AC1489"/>
    <w:rsid w:val="00AD5365"/>
    <w:rsid w:val="00AE3AE3"/>
    <w:rsid w:val="00B10457"/>
    <w:rsid w:val="00B200B2"/>
    <w:rsid w:val="00B35A55"/>
    <w:rsid w:val="00B41A1F"/>
    <w:rsid w:val="00B4263A"/>
    <w:rsid w:val="00B54CD6"/>
    <w:rsid w:val="00B5685B"/>
    <w:rsid w:val="00B66C71"/>
    <w:rsid w:val="00B7200B"/>
    <w:rsid w:val="00B909BF"/>
    <w:rsid w:val="00B91278"/>
    <w:rsid w:val="00B952EE"/>
    <w:rsid w:val="00B963F9"/>
    <w:rsid w:val="00BA01C8"/>
    <w:rsid w:val="00BA6921"/>
    <w:rsid w:val="00BB0061"/>
    <w:rsid w:val="00BF7B26"/>
    <w:rsid w:val="00C02FA8"/>
    <w:rsid w:val="00C06D16"/>
    <w:rsid w:val="00C10600"/>
    <w:rsid w:val="00C227E4"/>
    <w:rsid w:val="00C230AE"/>
    <w:rsid w:val="00C52437"/>
    <w:rsid w:val="00C54002"/>
    <w:rsid w:val="00C60DBC"/>
    <w:rsid w:val="00C63DC6"/>
    <w:rsid w:val="00C72A04"/>
    <w:rsid w:val="00CA2B55"/>
    <w:rsid w:val="00CA6123"/>
    <w:rsid w:val="00CA63C2"/>
    <w:rsid w:val="00CB1978"/>
    <w:rsid w:val="00CB2E30"/>
    <w:rsid w:val="00CC3CFA"/>
    <w:rsid w:val="00CC50A1"/>
    <w:rsid w:val="00CC5FA2"/>
    <w:rsid w:val="00CD57AA"/>
    <w:rsid w:val="00CE59D6"/>
    <w:rsid w:val="00CF05F3"/>
    <w:rsid w:val="00CF26EB"/>
    <w:rsid w:val="00CF71D0"/>
    <w:rsid w:val="00D13D74"/>
    <w:rsid w:val="00D16273"/>
    <w:rsid w:val="00D221F7"/>
    <w:rsid w:val="00D22EE3"/>
    <w:rsid w:val="00D26C5F"/>
    <w:rsid w:val="00D32A8C"/>
    <w:rsid w:val="00D5404A"/>
    <w:rsid w:val="00D54437"/>
    <w:rsid w:val="00D56AA9"/>
    <w:rsid w:val="00D6134B"/>
    <w:rsid w:val="00D648B0"/>
    <w:rsid w:val="00D674B5"/>
    <w:rsid w:val="00D719A4"/>
    <w:rsid w:val="00D74564"/>
    <w:rsid w:val="00D81312"/>
    <w:rsid w:val="00DB66DB"/>
    <w:rsid w:val="00DB6CAE"/>
    <w:rsid w:val="00DC2015"/>
    <w:rsid w:val="00DC2DB2"/>
    <w:rsid w:val="00DC5907"/>
    <w:rsid w:val="00DD166C"/>
    <w:rsid w:val="00DF1B57"/>
    <w:rsid w:val="00DF1FF6"/>
    <w:rsid w:val="00DF461A"/>
    <w:rsid w:val="00DF7B43"/>
    <w:rsid w:val="00E01450"/>
    <w:rsid w:val="00E16C07"/>
    <w:rsid w:val="00E227ED"/>
    <w:rsid w:val="00E22B5F"/>
    <w:rsid w:val="00E3202A"/>
    <w:rsid w:val="00E35A64"/>
    <w:rsid w:val="00E36BA4"/>
    <w:rsid w:val="00E40E49"/>
    <w:rsid w:val="00E649D3"/>
    <w:rsid w:val="00E735C9"/>
    <w:rsid w:val="00E73D87"/>
    <w:rsid w:val="00E75E93"/>
    <w:rsid w:val="00E81B57"/>
    <w:rsid w:val="00E921BA"/>
    <w:rsid w:val="00E92C30"/>
    <w:rsid w:val="00EA1DF1"/>
    <w:rsid w:val="00EA246A"/>
    <w:rsid w:val="00EA258E"/>
    <w:rsid w:val="00EA2D63"/>
    <w:rsid w:val="00EA42DB"/>
    <w:rsid w:val="00EB14FC"/>
    <w:rsid w:val="00EC3CEC"/>
    <w:rsid w:val="00EC4186"/>
    <w:rsid w:val="00EC5CD6"/>
    <w:rsid w:val="00EE5AA4"/>
    <w:rsid w:val="00EF53C1"/>
    <w:rsid w:val="00F0183A"/>
    <w:rsid w:val="00F13070"/>
    <w:rsid w:val="00F23B1A"/>
    <w:rsid w:val="00F24A85"/>
    <w:rsid w:val="00F334B4"/>
    <w:rsid w:val="00F36632"/>
    <w:rsid w:val="00F36865"/>
    <w:rsid w:val="00F42131"/>
    <w:rsid w:val="00F42D31"/>
    <w:rsid w:val="00F443A6"/>
    <w:rsid w:val="00F47494"/>
    <w:rsid w:val="00F54009"/>
    <w:rsid w:val="00F547AE"/>
    <w:rsid w:val="00F64788"/>
    <w:rsid w:val="00F6612A"/>
    <w:rsid w:val="00F674AC"/>
    <w:rsid w:val="00F67B04"/>
    <w:rsid w:val="00F7257B"/>
    <w:rsid w:val="00F757F3"/>
    <w:rsid w:val="00F77857"/>
    <w:rsid w:val="00F9264B"/>
    <w:rsid w:val="00F947FE"/>
    <w:rsid w:val="00F96631"/>
    <w:rsid w:val="00FA7D94"/>
    <w:rsid w:val="00FD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232A4-E9D4-4E05-A916-01311E7E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C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CEC"/>
  </w:style>
  <w:style w:type="character" w:styleId="LineNumber">
    <w:name w:val="line number"/>
    <w:basedOn w:val="DefaultParagraphFont"/>
    <w:uiPriority w:val="99"/>
    <w:semiHidden/>
    <w:unhideWhenUsed/>
    <w:rsid w:val="00EC3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7</Words>
  <Characters>6136</Characters>
  <Application>Microsoft Office Word</Application>
  <DocSecurity>0</DocSecurity>
  <Lines>12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illard (MTM)</dc:creator>
  <cp:keywords/>
  <dc:description/>
  <cp:lastModifiedBy>Kristina Hernandez (MTM)</cp:lastModifiedBy>
  <cp:revision>4</cp:revision>
  <dcterms:created xsi:type="dcterms:W3CDTF">2016-02-26T17:51:00Z</dcterms:created>
  <dcterms:modified xsi:type="dcterms:W3CDTF">2016-03-10T20:47:00Z</dcterms:modified>
</cp:coreProperties>
</file>